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B2CE" w14:textId="77777777" w:rsidR="0016773D" w:rsidRPr="00B658BE" w:rsidRDefault="00B658BE">
      <w:pPr>
        <w:rPr>
          <w:rFonts w:ascii="Times New Roman" w:eastAsia="SimSun" w:hAnsi="Times New Roman" w:cs="Times New Roman"/>
          <w:szCs w:val="21"/>
        </w:rPr>
      </w:pPr>
      <w:r w:rsidRPr="00B658BE">
        <w:rPr>
          <w:rFonts w:ascii="Times New Roman" w:eastAsia="SimSun" w:hAnsi="Times New Roman" w:cs="Times New Roman"/>
          <w:szCs w:val="21"/>
        </w:rPr>
        <w:t>Table S1. D</w:t>
      </w:r>
      <w:r w:rsidRPr="00B658BE">
        <w:rPr>
          <w:rFonts w:ascii="Times New Roman" w:eastAsia="SimSun" w:hAnsi="Times New Roman" w:cs="Times New Roman"/>
          <w:szCs w:val="21"/>
        </w:rPr>
        <w:t>etailed Database Search Strategies and Boolean Strings</w:t>
      </w:r>
    </w:p>
    <w:tbl>
      <w:tblPr>
        <w:tblW w:w="6935" w:type="dxa"/>
        <w:tblInd w:w="99" w:type="dxa"/>
        <w:tblLook w:val="04A0" w:firstRow="1" w:lastRow="0" w:firstColumn="1" w:lastColumn="0" w:noHBand="0" w:noVBand="1"/>
      </w:tblPr>
      <w:tblGrid>
        <w:gridCol w:w="2072"/>
        <w:gridCol w:w="2098"/>
        <w:gridCol w:w="2765"/>
      </w:tblGrid>
      <w:tr w:rsidR="00B658BE" w:rsidRPr="00B658BE" w14:paraId="134194EE" w14:textId="77777777">
        <w:trPr>
          <w:trHeight w:val="429"/>
        </w:trPr>
        <w:tc>
          <w:tcPr>
            <w:tcW w:w="2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FE970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atabase / Source</w:t>
            </w:r>
          </w:p>
        </w:tc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2B0C9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arch Strategy (Boolean Strings)</w:t>
            </w:r>
          </w:p>
        </w:tc>
        <w:tc>
          <w:tcPr>
            <w:tcW w:w="2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C224F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Filters / Limits / Notes</w:t>
            </w:r>
          </w:p>
        </w:tc>
      </w:tr>
      <w:tr w:rsidR="00B658BE" w:rsidRPr="00B658BE" w14:paraId="3D70998C" w14:textId="77777777">
        <w:trPr>
          <w:trHeight w:val="2357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616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ubM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A67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(“diabetic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tinopathy”[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sh] OR “diabetes retinopathy” OR “diabetic eye disease”) AND (“triglyceride-to-HDL cholesterol ratio” OR “TG/HDL-C ratio” OR “lipoprotein ratio” OR “atherogenic index of plasma” OR “AIP”) AND (“type 2 diabetes” OR “type 2 diabetes mellitus” OR “T2DM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52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Humans; English OR Chinese; Publication date ≤ 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July 30, 2025</w:t>
            </w:r>
          </w:p>
        </w:tc>
      </w:tr>
      <w:tr w:rsidR="00B658BE" w:rsidRPr="00B658BE" w14:paraId="44A1E301" w14:textId="77777777">
        <w:trPr>
          <w:trHeight w:val="2143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FAF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mbas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D8E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‘diabetic retinopathy’/exp OR ‘diabetes retinopathy’ OR ‘diabetic eye disease’) AND (‘triglyceride to high density lipoprotein cholesterol ratio’ OR ‘TG/HDL-C ratio’ OR ‘atherogenic index of plasma’ OR ‘AIP’) AND (‘type 2 diabetes mellitus’/exp OR ‘type 2 diabetes’ OR ‘T2DM’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A77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studies; English OR Chinese; 1947–2025</w:t>
            </w:r>
          </w:p>
        </w:tc>
      </w:tr>
      <w:tr w:rsidR="00B658BE" w:rsidRPr="00B658BE" w14:paraId="52F1B4B4" w14:textId="77777777">
        <w:trPr>
          <w:trHeight w:val="150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86F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Web of Science (Core Collec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E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S = (“diabetic retinopathy” OR “diabetic eye disease”) AND TS = (“TG/HDL-C ratio” OR “atherogenic index of plasma” OR “AIP”) AND TS = (“type 2 diabetes” OR “T2DM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BFC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Document type = Article OR Review; Languages = English OR Chinese; Publication date ≤ 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July 30, 2025</w:t>
            </w:r>
          </w:p>
        </w:tc>
      </w:tr>
      <w:tr w:rsidR="00B658BE" w:rsidRPr="00B658BE" w14:paraId="4D272D4A" w14:textId="77777777">
        <w:trPr>
          <w:trHeight w:val="643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CA5E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chrane Librar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58C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“diabetic retinopathy” AND “TG/HDL-C ratio”) OR (“atherogenic index of plasma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813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rials, reviews, and clinical studies; publication cutoff 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July 2025</w:t>
            </w:r>
          </w:p>
        </w:tc>
      </w:tr>
      <w:tr w:rsidR="00B658BE" w:rsidRPr="00B658BE" w14:paraId="05D9321A" w14:textId="77777777">
        <w:trPr>
          <w:trHeight w:val="1714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B8D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NKI (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中国知网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549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糖尿病视网膜病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增殖期糖尿病视网膜病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”) AND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甘油三酯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/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高密度脂蛋白胆固醇比值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TG/HDL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lastRenderedPageBreak/>
              <w:t>比值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血浆动脉粥样硬化指数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”) AND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2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型糖尿病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非胰岛素依赖型糖尿病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F1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lastRenderedPageBreak/>
              <w:t>检索时间：建库至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2025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年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7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月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30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日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；文献类型：期刊论文、学位论文；语言：中文</w:t>
            </w:r>
          </w:p>
        </w:tc>
      </w:tr>
      <w:tr w:rsidR="00B658BE" w:rsidRPr="00B658BE" w14:paraId="23D83B2B" w14:textId="77777777">
        <w:trPr>
          <w:trHeight w:val="42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704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Wanfang</w:t>
            </w:r>
            <w:proofErr w:type="spellEnd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Data (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万方数据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EEA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同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CNKI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检索式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F36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建库至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2025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年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月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日；文献类型：期刊论文、学位论文；语言：中文</w:t>
            </w:r>
          </w:p>
        </w:tc>
      </w:tr>
      <w:tr w:rsidR="00B658BE" w:rsidRPr="00B658BE" w14:paraId="43D3F92B" w14:textId="77777777">
        <w:trPr>
          <w:trHeight w:val="42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292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IP (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维普数据库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31A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同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CNKI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检索式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A6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建库至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2025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年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月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日；文献类型：期刊论文、学位论文；语言：中文</w:t>
            </w:r>
          </w:p>
        </w:tc>
      </w:tr>
      <w:tr w:rsidR="00B658BE" w:rsidRPr="00B658BE" w14:paraId="7DD3B0A3" w14:textId="77777777">
        <w:trPr>
          <w:trHeight w:val="1714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03E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inoMed</w:t>
            </w:r>
            <w:proofErr w:type="spellEnd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(CBM / </w:t>
            </w:r>
            <w:r w:rsidRPr="00B658BE"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  <w:lang w:bidi="ar"/>
              </w:rPr>
              <w:t>中国生物医学文献数据库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00D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糖尿病视网膜病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增殖期糖尿病视网膜病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”) AND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甘油三酯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/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高密度脂蛋白胆固醇比值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TG/HDL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比值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血浆动脉粥样硬化指数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”) AND 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主题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= (“2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型糖尿病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 OR “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非胰岛素依赖型糖尿病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037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Style w:val="font41"/>
                <w:rFonts w:hint="default"/>
                <w:color w:val="auto"/>
                <w:lang w:bidi="ar"/>
              </w:rPr>
              <w:t>检索时间：建库至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2025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年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月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</w:t>
            </w:r>
            <w:r w:rsidRPr="00B658BE">
              <w:rPr>
                <w:rStyle w:val="font41"/>
                <w:rFonts w:hint="default"/>
                <w:color w:val="auto"/>
                <w:lang w:bidi="ar"/>
              </w:rPr>
              <w:t>日；语言：中文；文献类型：期刊、会议论文</w:t>
            </w:r>
          </w:p>
        </w:tc>
      </w:tr>
      <w:tr w:rsidR="00B658BE" w:rsidRPr="00B658BE" w14:paraId="0DC65E6A" w14:textId="77777777">
        <w:trPr>
          <w:trHeight w:val="857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35B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Google Scholar / </w:t>
            </w:r>
            <w:proofErr w:type="spellStart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penGrey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C29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“diabetic retinopathy” AND “TG/HDL-C ratio”) OR (“atherogenic index of plasma” AND “type 2 diabetes”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563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rey literature (conference abstracts, theses, preprints); English OR Chinese; screened manually</w:t>
            </w:r>
          </w:p>
        </w:tc>
      </w:tr>
      <w:tr w:rsidR="0016773D" w:rsidRPr="00B658BE" w14:paraId="1F6AC185" w14:textId="77777777">
        <w:trPr>
          <w:trHeight w:val="1071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CDC8B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ClinicalTrials.gov / </w:t>
            </w:r>
            <w:proofErr w:type="spellStart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hiCT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C2D43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ywords: (“diabetic retinopathy” AND “TG/HDL-C ratio”) OR (“atherogenic index of plasma” AND “type 2 diabetes”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D1FF5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rial registry search; Ongoing and completed studies up to </w:t>
            </w:r>
            <w:r w:rsidRPr="00B658BE">
              <w:rPr>
                <w:rStyle w:val="font11"/>
                <w:rFonts w:eastAsia="SimSun"/>
                <w:color w:val="auto"/>
                <w:lang w:bidi="ar"/>
              </w:rPr>
              <w:t>July 2025</w:t>
            </w:r>
          </w:p>
        </w:tc>
      </w:tr>
    </w:tbl>
    <w:p w14:paraId="64751551" w14:textId="77777777" w:rsidR="0016773D" w:rsidRPr="00B658BE" w:rsidRDefault="0016773D">
      <w:pPr>
        <w:rPr>
          <w:rFonts w:ascii="Times New Roman" w:eastAsia="SimSun" w:hAnsi="Times New Roman" w:cs="Times New Roman"/>
          <w:szCs w:val="21"/>
        </w:rPr>
      </w:pPr>
    </w:p>
    <w:p w14:paraId="6D9C5E56" w14:textId="77777777" w:rsidR="0016773D" w:rsidRPr="00B658BE" w:rsidRDefault="00B658BE">
      <w:pPr>
        <w:pStyle w:val="EndNoteBibliography"/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t>Notes:</w:t>
      </w:r>
    </w:p>
    <w:p w14:paraId="5FB4ACCC" w14:textId="77777777" w:rsidR="0016773D" w:rsidRPr="00B658BE" w:rsidRDefault="00B658BE">
      <w:pPr>
        <w:pStyle w:val="EndNoteBibliography"/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t xml:space="preserve">Search strings were tailored for the syntax of each database and adapted as necessary (e.g., </w:t>
      </w:r>
      <w:proofErr w:type="spellStart"/>
      <w:r w:rsidRPr="00B658BE">
        <w:rPr>
          <w:rFonts w:ascii="Times New Roman" w:hAnsi="Times New Roman" w:cs="Times New Roman"/>
        </w:rPr>
        <w:t>MeSH</w:t>
      </w:r>
      <w:proofErr w:type="spellEnd"/>
      <w:r w:rsidRPr="00B658BE">
        <w:rPr>
          <w:rFonts w:ascii="Times New Roman" w:hAnsi="Times New Roman" w:cs="Times New Roman"/>
        </w:rPr>
        <w:t xml:space="preserve"> in PubMed, </w:t>
      </w:r>
      <w:proofErr w:type="spellStart"/>
      <w:r w:rsidRPr="00B658BE">
        <w:rPr>
          <w:rFonts w:ascii="Times New Roman" w:hAnsi="Times New Roman" w:cs="Times New Roman"/>
        </w:rPr>
        <w:t>Emtree</w:t>
      </w:r>
      <w:proofErr w:type="spellEnd"/>
      <w:r w:rsidRPr="00B658BE">
        <w:rPr>
          <w:rFonts w:ascii="Times New Roman" w:hAnsi="Times New Roman" w:cs="Times New Roman"/>
        </w:rPr>
        <w:t xml:space="preserve"> in Embase, TS field tags in Web of Science).</w:t>
      </w:r>
    </w:p>
    <w:p w14:paraId="1C82C8BE" w14:textId="77777777" w:rsidR="0016773D" w:rsidRPr="00B658BE" w:rsidRDefault="00B658BE">
      <w:pPr>
        <w:pStyle w:val="EndNoteBibliography"/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t>Boolean operators “AND,” “OR,” and “NOT” were used to combine conceptual domains (population, exposure, outcome).</w:t>
      </w:r>
    </w:p>
    <w:p w14:paraId="67E0E43F" w14:textId="77777777" w:rsidR="0016773D" w:rsidRPr="00B658BE" w:rsidRDefault="00B658BE">
      <w:pPr>
        <w:pStyle w:val="EndNoteBibliography"/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t>Reference lists of included articles and relevant reviews were manually screened for additional eligible records.</w:t>
      </w:r>
    </w:p>
    <w:p w14:paraId="7C4EC163" w14:textId="77777777" w:rsidR="0016773D" w:rsidRPr="00B658BE" w:rsidRDefault="00B658BE">
      <w:pPr>
        <w:pStyle w:val="EndNoteBibliography"/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t>Duplicate records were removed using EndNote X9, followed by manual verification.</w:t>
      </w:r>
    </w:p>
    <w:p w14:paraId="55EFDC23" w14:textId="77777777" w:rsidR="0016773D" w:rsidRPr="00B658BE" w:rsidRDefault="00B658BE">
      <w:pPr>
        <w:pStyle w:val="EndNoteBibliography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B658BE">
        <w:rPr>
          <w:rFonts w:ascii="Times New Roman" w:hAnsi="Times New Roman" w:cs="Times New Roman"/>
        </w:rPr>
        <w:t>The search strategy was independently verified by two reviewers and updated on July 30, 2025, representing the final search date.</w:t>
      </w:r>
    </w:p>
    <w:p w14:paraId="7B03EF9D" w14:textId="77777777" w:rsidR="0016773D" w:rsidRPr="00B658BE" w:rsidRDefault="00B658BE">
      <w:pPr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br w:type="page"/>
      </w:r>
    </w:p>
    <w:p w14:paraId="70B03695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/>
        </w:rPr>
        <w:lastRenderedPageBreak/>
        <w:t>Supplementary Table S2. Sensitivity analyses stratified by study design for the association between AIP or TG/HDL-C ratio and diabetic retinopathy</w:t>
      </w:r>
    </w:p>
    <w:p w14:paraId="4A83859E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tbl>
      <w:tblPr>
        <w:tblW w:w="8769" w:type="dxa"/>
        <w:tblInd w:w="99" w:type="dxa"/>
        <w:tblLook w:val="04A0" w:firstRow="1" w:lastRow="0" w:firstColumn="1" w:lastColumn="0" w:noHBand="0" w:noVBand="1"/>
      </w:tblPr>
      <w:tblGrid>
        <w:gridCol w:w="998"/>
        <w:gridCol w:w="998"/>
        <w:gridCol w:w="998"/>
        <w:gridCol w:w="998"/>
        <w:gridCol w:w="998"/>
        <w:gridCol w:w="999"/>
        <w:gridCol w:w="999"/>
        <w:gridCol w:w="1781"/>
      </w:tblGrid>
      <w:tr w:rsidR="00B658BE" w:rsidRPr="00B658BE" w14:paraId="798B2959" w14:textId="77777777">
        <w:trPr>
          <w:trHeight w:val="643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9E434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sign typ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DDA0D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. of studies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105A2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ooled MD (95% CI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B6324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² (%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98D98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τ² (95% </w:t>
            </w:r>
            <w:proofErr w:type="gramStart"/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I)*</w:t>
            </w:r>
            <w:proofErr w:type="gramEnd"/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9EF83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95% Prediction Interval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4D145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odel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19626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nterpretation</w:t>
            </w:r>
          </w:p>
        </w:tc>
      </w:tr>
      <w:tr w:rsidR="00B658BE" w:rsidRPr="00B658BE" w14:paraId="73C6E457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D1B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IP – Cross-section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90B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91B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8 (–0.02, 0.1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1EC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F51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0 (95% CI: 0.010–0.08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B1F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0.11 to 0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934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ML–HKSJ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4F2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ositive trend; not statistically significant</w:t>
            </w:r>
          </w:p>
        </w:tc>
      </w:tr>
      <w:tr w:rsidR="00B658BE" w:rsidRPr="00B658BE" w14:paraId="086A008F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6AE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IP – Case–contro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E9B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49C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7 (–0.03, 0.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F8F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48B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7 (95% CI: 0.005–0.09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A77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0.09 to 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7B9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ML–HKSJ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B66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nsistent direction with limited precision</w:t>
            </w:r>
          </w:p>
        </w:tc>
      </w:tr>
      <w:tr w:rsidR="00B658BE" w:rsidRPr="00B658BE" w14:paraId="37D88EBE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B904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IP – Coh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691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C7A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9 (–0.01, 0.1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12B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6CC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2 (95% CI: 0.006–0.1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4AE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0.08 to 0.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3E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ML–HKSJ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8D7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uggestive positive association; high heterogeneity</w:t>
            </w:r>
          </w:p>
        </w:tc>
      </w:tr>
      <w:tr w:rsidR="00B658BE" w:rsidRPr="00B658BE" w14:paraId="20E051D0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305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G/HDL-C – Cross-section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9F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BCE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5 (0.23, 1.4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388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100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12 (95% CI: 0.020–0.4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971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0.44 to 2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20D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ML–HKSJ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660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ignificant pooled effect; wide interval due to small n</w:t>
            </w:r>
          </w:p>
        </w:tc>
      </w:tr>
      <w:tr w:rsidR="00B658BE" w:rsidRPr="00B658BE" w14:paraId="665D790C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3AC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G/HDL-C – Case–contro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2BB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450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8 (0.20, 1.3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1BF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1C9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8C6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8F5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andom-effects (HKSJ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53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nsistent positive association; exploratory only</w:t>
            </w:r>
          </w:p>
        </w:tc>
      </w:tr>
      <w:tr w:rsidR="0016773D" w:rsidRPr="00B658BE" w14:paraId="11DD841D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F5B85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G/HDL-C – Cohor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08681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23C08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DA4BE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158AA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F2E07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C11DB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F2F09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eligible cohort data</w:t>
            </w:r>
          </w:p>
        </w:tc>
      </w:tr>
    </w:tbl>
    <w:p w14:paraId="56D6ACB9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p w14:paraId="6AD7B3DC" w14:textId="77777777" w:rsidR="0016773D" w:rsidRPr="00B658BE" w:rsidRDefault="00B658BE">
      <w:pPr>
        <w:pStyle w:val="NormalWeb"/>
        <w:widowControl/>
        <w:rPr>
          <w:rFonts w:ascii="Times New Roman" w:hAnsi="Times New Roman"/>
        </w:rPr>
      </w:pPr>
      <w:r w:rsidRPr="00B658BE">
        <w:rPr>
          <w:rFonts w:ascii="Times New Roman" w:hAnsi="Times New Roman"/>
        </w:rPr>
        <w:t>*τ² and its 95% confidence interval were estimated using restricted maximum likelihood (REML) with a profile-likelihood approach. τ² and its confidence interval are not estimable for single-study contrasts.</w:t>
      </w:r>
    </w:p>
    <w:p w14:paraId="60F5D560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p w14:paraId="1947F5F2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p w14:paraId="2CC9FE87" w14:textId="77777777" w:rsidR="0016773D" w:rsidRPr="00B658BE" w:rsidRDefault="0016773D">
      <w:pPr>
        <w:jc w:val="left"/>
        <w:rPr>
          <w:rFonts w:ascii="Times New Roman" w:hAnsi="Times New Roman" w:cs="Times New Roman"/>
          <w:b/>
          <w:bCs/>
        </w:rPr>
      </w:pPr>
    </w:p>
    <w:p w14:paraId="51894599" w14:textId="77777777" w:rsidR="0016773D" w:rsidRPr="00B658BE" w:rsidRDefault="00B658BE">
      <w:pPr>
        <w:rPr>
          <w:rFonts w:ascii="Times New Roman" w:hAnsi="Times New Roman" w:cs="Times New Roman"/>
          <w:b/>
          <w:bCs/>
        </w:rPr>
      </w:pPr>
      <w:r w:rsidRPr="00B658BE">
        <w:rPr>
          <w:rFonts w:ascii="Times New Roman" w:hAnsi="Times New Roman" w:cs="Times New Roman"/>
          <w:b/>
          <w:bCs/>
        </w:rPr>
        <w:br w:type="page"/>
      </w:r>
    </w:p>
    <w:p w14:paraId="1B06BE2F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lastRenderedPageBreak/>
        <w:t>Table S3. Integrated Summary and Domain-level Risk-of-Bias Assessment of Included Studies (ROBINS-I, NOS/AHRQ, ROBINS-E/QUIPS)</w:t>
      </w:r>
    </w:p>
    <w:p w14:paraId="4DD075BE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470"/>
        <w:gridCol w:w="478"/>
        <w:gridCol w:w="752"/>
        <w:gridCol w:w="679"/>
        <w:gridCol w:w="548"/>
        <w:gridCol w:w="692"/>
        <w:gridCol w:w="569"/>
        <w:gridCol w:w="523"/>
        <w:gridCol w:w="675"/>
        <w:gridCol w:w="585"/>
        <w:gridCol w:w="523"/>
        <w:gridCol w:w="523"/>
        <w:gridCol w:w="757"/>
        <w:gridCol w:w="532"/>
      </w:tblGrid>
      <w:tr w:rsidR="00B658BE" w:rsidRPr="00B658BE" w14:paraId="3F647DE4" w14:textId="77777777">
        <w:trPr>
          <w:trHeight w:val="857"/>
        </w:trPr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46A921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udy (Year)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938BD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3D93C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Quality Tool (Score/Category)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D36F8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Confounding)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F19A3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Selection)</w:t>
            </w:r>
          </w:p>
        </w:tc>
        <w:tc>
          <w:tcPr>
            <w:tcW w:w="4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18DFD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Classification)</w:t>
            </w:r>
          </w:p>
        </w:tc>
        <w:tc>
          <w:tcPr>
            <w:tcW w:w="3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6411D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Deviation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1B4D9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Missing Data)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FC5BC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Outcome Measurement)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E05D6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(Reporting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07928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I Overall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8A946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OBINS-E / QUIPS Check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6593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Key Bias Domains (Notes)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7725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Final Quality Judgment</w:t>
            </w:r>
          </w:p>
        </w:tc>
      </w:tr>
      <w:tr w:rsidR="00B658BE" w:rsidRPr="00B658BE" w14:paraId="27C94332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C50E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en X (20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889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hor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0FB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S 8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B8E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686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43B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E2C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BD5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CF5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BAD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1E0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051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QUIPS: 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F5E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bias in exposure/outcom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F5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 risk</w:t>
            </w:r>
          </w:p>
        </w:tc>
      </w:tr>
      <w:tr w:rsidR="00B658BE" w:rsidRPr="00B658BE" w14:paraId="49E054BC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5B0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u YX (202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D27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BA4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9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C7A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091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071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EFF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C2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AF9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8DC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3F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9BE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Moderat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EBB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artial adjustment for HbA1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E59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B658BE" w:rsidRPr="00B658BE" w14:paraId="221057AB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B4A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J (202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B17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FCC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8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4E0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DAE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F1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556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600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507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3F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F21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61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Moderat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4A1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it conversion not specifi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829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B658BE" w:rsidRPr="00B658BE" w14:paraId="7788B0D0" w14:textId="77777777">
        <w:trPr>
          <w:trHeight w:val="429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BFDB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Y (202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903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se–contr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CE0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S 7 (Moderat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036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7F9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8DC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B2D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890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2B3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353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138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3DB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Serio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39E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controlled confounder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A0A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 risk</w:t>
            </w:r>
          </w:p>
        </w:tc>
      </w:tr>
      <w:tr w:rsidR="00B658BE" w:rsidRPr="00B658BE" w14:paraId="23BF4607" w14:textId="77777777">
        <w:trPr>
          <w:trHeight w:val="429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9801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X (202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791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721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9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673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4B2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6D2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A63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313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1FE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EB9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70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CAB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627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lf-reported DR diagnosi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CE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B658BE" w:rsidRPr="00B658BE" w14:paraId="2B1C81CA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FFF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mitha D (20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6C6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6EA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10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12A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F17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210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225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F3C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B9D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B1A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701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CB0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181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ansparent exposure definit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050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 risk</w:t>
            </w:r>
          </w:p>
        </w:tc>
      </w:tr>
      <w:tr w:rsidR="00B658BE" w:rsidRPr="00B658BE" w14:paraId="71536786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BFC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Xu J (20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F87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se–contr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364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S 8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11C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D6C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02E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347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5E3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4A1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C56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98F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00D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Serio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9C5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ssing covariate adjustmen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A73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 risk</w:t>
            </w:r>
          </w:p>
        </w:tc>
      </w:tr>
      <w:tr w:rsidR="00B658BE" w:rsidRPr="00B658BE" w14:paraId="045ECF7B" w14:textId="77777777">
        <w:trPr>
          <w:trHeight w:val="429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2A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o W (20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E3C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703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9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9A7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920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4F5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34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F78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06B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650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19D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117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033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asurement bias minima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523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B658BE" w:rsidRPr="00B658BE" w14:paraId="314B4144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775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en Z (201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4B0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se–contr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423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S 8 (High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361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3E8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DF9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F48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0DF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9F7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5A1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1C1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EA7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Moderat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745E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xposure misclassificat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241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B658BE" w:rsidRPr="00B658BE" w14:paraId="1F0F3ECF" w14:textId="77777777">
        <w:trPr>
          <w:trHeight w:val="643"/>
        </w:trPr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88F93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 P (201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24975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ross-sectiona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5E8911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HRQ 8 (High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BA445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4580E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220780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2EADF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56AE1D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65902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BB612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FEFC2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9EC0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BINS-E: Seriou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AC2AC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ssing data, unadjusted confounder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176C9F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 risk</w:t>
            </w:r>
          </w:p>
        </w:tc>
      </w:tr>
    </w:tbl>
    <w:p w14:paraId="3EE3EE0C" w14:textId="77777777" w:rsidR="0016773D" w:rsidRPr="00B658BE" w:rsidRDefault="00B658BE">
      <w:pPr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br w:type="page"/>
      </w:r>
    </w:p>
    <w:p w14:paraId="698BD191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lastRenderedPageBreak/>
        <w:t>Table S4. GRADE Summary of Findings for AIP and TG/HDL-C Analyses</w:t>
      </w:r>
    </w:p>
    <w:p w14:paraId="083E60A1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tbl>
      <w:tblPr>
        <w:tblW w:w="4997" w:type="pct"/>
        <w:tblLook w:val="04A0" w:firstRow="1" w:lastRow="0" w:firstColumn="1" w:lastColumn="0" w:noHBand="0" w:noVBand="1"/>
      </w:tblPr>
      <w:tblGrid>
        <w:gridCol w:w="827"/>
        <w:gridCol w:w="873"/>
        <w:gridCol w:w="906"/>
        <w:gridCol w:w="808"/>
        <w:gridCol w:w="892"/>
        <w:gridCol w:w="827"/>
        <w:gridCol w:w="814"/>
        <w:gridCol w:w="789"/>
        <w:gridCol w:w="717"/>
        <w:gridCol w:w="853"/>
      </w:tblGrid>
      <w:tr w:rsidR="00B658BE" w:rsidRPr="00B658BE" w14:paraId="011F53A6" w14:textId="77777777">
        <w:trPr>
          <w:trHeight w:val="857"/>
        </w:trPr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74D76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D41F9C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BB5B74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. of Studies (Participants)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BC394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4BB5C5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3364B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3F3D58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5F34A3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ublication Bias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37FE37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verall Certainty of Evidence (GRADE)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8869EA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ummary of Findings</w:t>
            </w:r>
          </w:p>
        </w:tc>
      </w:tr>
      <w:tr w:rsidR="00B658BE" w:rsidRPr="00B658BE" w14:paraId="1AE9AA8B" w14:textId="77777777">
        <w:trPr>
          <w:trHeight w:val="128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B4F0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therogenic Index of Plasma (AIP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CB4E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bservational (cross-sectional, cohort, case–contro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38C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 (≈ 5,07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64F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most studies unadjusted; residual confounding likel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782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high heterogeneity (I² &gt; 9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DE4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t serious — populations and DR definitions consisten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1AB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wide CIs, small sample siz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BF30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ossible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funnel plot asymmetry not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DD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⭑⭑</w:t>
            </w: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⚫⚫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Low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1C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AIP was higher in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(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+) vs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(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); association stronger in PDR; findings exploratory due to high heterogeneity and unadjusted data. Trim-and-fill adjustment yielded MD = 0.10 (95% CI 0.02–0.18).</w:t>
            </w:r>
          </w:p>
        </w:tc>
      </w:tr>
      <w:tr w:rsidR="00B658BE" w:rsidRPr="00B658BE" w14:paraId="1755A3CF" w14:textId="77777777">
        <w:trPr>
          <w:trHeight w:val="857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4C33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IP across DR severity (PDR vs NPDR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202E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bservational (cross-sectional / cohort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4D10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 (≈ 3,0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C72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A08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6B21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467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4B9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tect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993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⭑⭑</w:t>
            </w: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⚫⚫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Low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43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IP significantly higher in PDR than NPDR (MD = 0.13 [0.07–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0.18]); no difference between NPDR and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(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).</w:t>
            </w:r>
          </w:p>
        </w:tc>
      </w:tr>
      <w:tr w:rsidR="00B658BE" w:rsidRPr="00B658BE" w14:paraId="10B6394C" w14:textId="77777777">
        <w:trPr>
          <w:trHeight w:val="128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A53B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lastRenderedPageBreak/>
              <w:t>TG/HDL-C ratio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97B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bservational (cross-sectiona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F31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(≈ 5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DA9E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all unadjuste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A88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ery 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small sample, inconsistent direc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AE8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imited external validity (Chinese-only data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FA8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rious —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wide CIs, n &lt; 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9AA3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tected — insufficient power for bias test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EBC0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⭑</w:t>
            </w: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⚫⚫⚫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Very low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79A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G/HDL-C ratio elevated in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(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+) vs 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(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); effect size uncertain; exploratory only. Trim-and-fill adjustment MD = 1.32 (0.61–2.03).</w:t>
            </w:r>
          </w:p>
        </w:tc>
      </w:tr>
      <w:tr w:rsidR="0016773D" w:rsidRPr="00B658BE" w14:paraId="06934A05" w14:textId="77777777">
        <w:trPr>
          <w:trHeight w:val="1071"/>
        </w:trPr>
        <w:tc>
          <w:tcPr>
            <w:tcW w:w="4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F8DAE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G/HDL-C across DR severity (PDR vs NPDR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50B92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bservation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71CD4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 (≈ 90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2563D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E179B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D27EC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402A4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ery serious (few events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1818C3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t assesse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BE95C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⭑</w:t>
            </w:r>
            <w:r w:rsidRPr="00B658BE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⚫⚫⚫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Very low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E0154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radual increase in TG/HDL-C ratio with DR severity; PDR &gt; NPDR (MD = 0.90 [0.73–1.06]); limited precision due to small sample size.</w:t>
            </w:r>
          </w:p>
        </w:tc>
      </w:tr>
    </w:tbl>
    <w:p w14:paraId="24CB069E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p w14:paraId="627FBBBF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t>⭑⭑⭑⭑</w:t>
      </w:r>
      <w:r w:rsidRPr="00B658BE">
        <w:rPr>
          <w:rFonts w:ascii="Times New Roman" w:hAnsi="Times New Roman" w:cs="Times New Roman" w:hint="eastAsia"/>
        </w:rPr>
        <w:t xml:space="preserve"> = High</w:t>
      </w:r>
    </w:p>
    <w:p w14:paraId="0485F43A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t xml:space="preserve"> </w:t>
      </w:r>
      <w:r w:rsidRPr="00B658BE">
        <w:rPr>
          <w:rFonts w:ascii="Times New Roman" w:hAnsi="Times New Roman" w:cs="Times New Roman" w:hint="eastAsia"/>
        </w:rPr>
        <w:t>⭑⭑⭑</w:t>
      </w:r>
      <w:r w:rsidRPr="00B658BE">
        <w:rPr>
          <w:rFonts w:ascii="Times New Roman" w:hAnsi="Times New Roman" w:cs="Times New Roman" w:hint="eastAsia"/>
        </w:rPr>
        <w:t>⚫</w:t>
      </w:r>
      <w:r w:rsidRPr="00B658BE">
        <w:rPr>
          <w:rFonts w:ascii="Times New Roman" w:hAnsi="Times New Roman" w:cs="Times New Roman" w:hint="eastAsia"/>
        </w:rPr>
        <w:t xml:space="preserve"> = Moderate</w:t>
      </w:r>
    </w:p>
    <w:p w14:paraId="0E831E55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t>⭑⭑</w:t>
      </w:r>
      <w:r w:rsidRPr="00B658BE">
        <w:rPr>
          <w:rFonts w:ascii="Times New Roman" w:hAnsi="Times New Roman" w:cs="Times New Roman" w:hint="eastAsia"/>
        </w:rPr>
        <w:t>⚫⚫</w:t>
      </w:r>
      <w:r w:rsidRPr="00B658BE">
        <w:rPr>
          <w:rFonts w:ascii="Times New Roman" w:hAnsi="Times New Roman" w:cs="Times New Roman" w:hint="eastAsia"/>
        </w:rPr>
        <w:t xml:space="preserve"> = Low</w:t>
      </w:r>
    </w:p>
    <w:p w14:paraId="4ECD5D9C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t>⭑</w:t>
      </w:r>
      <w:r w:rsidRPr="00B658BE">
        <w:rPr>
          <w:rFonts w:ascii="Times New Roman" w:hAnsi="Times New Roman" w:cs="Times New Roman" w:hint="eastAsia"/>
        </w:rPr>
        <w:t>⚫⚫⚫</w:t>
      </w:r>
      <w:r w:rsidRPr="00B658BE">
        <w:rPr>
          <w:rFonts w:ascii="Times New Roman" w:hAnsi="Times New Roman" w:cs="Times New Roman" w:hint="eastAsia"/>
        </w:rPr>
        <w:t xml:space="preserve"> = Very low</w:t>
      </w:r>
    </w:p>
    <w:p w14:paraId="1D74334F" w14:textId="77777777" w:rsidR="0016773D" w:rsidRPr="00B658BE" w:rsidRDefault="00B658BE">
      <w:pPr>
        <w:rPr>
          <w:rFonts w:ascii="Times New Roman" w:eastAsia="SimSun" w:hAnsi="Times New Roman" w:cs="Times New Roman"/>
          <w:sz w:val="24"/>
          <w:szCs w:val="24"/>
        </w:rPr>
      </w:pPr>
      <w:r w:rsidRPr="00B658BE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0F712FB" w14:textId="77777777" w:rsidR="0016773D" w:rsidRPr="00B658BE" w:rsidRDefault="00B658BE">
      <w:pPr>
        <w:jc w:val="left"/>
        <w:rPr>
          <w:rFonts w:ascii="Times New Roman" w:hAnsi="Times New Roman" w:cs="Times New Roman"/>
        </w:rPr>
      </w:pPr>
      <w:r w:rsidRPr="00B658BE">
        <w:rPr>
          <w:rFonts w:ascii="Times New Roman" w:hAnsi="Times New Roman" w:cs="Times New Roman" w:hint="eastAsia"/>
        </w:rPr>
        <w:lastRenderedPageBreak/>
        <w:t>Supplementary Table S5. Excluded studies and reasons for exclusion after full-text screening</w:t>
      </w:r>
    </w:p>
    <w:tbl>
      <w:tblPr>
        <w:tblW w:w="5135" w:type="dxa"/>
        <w:tblInd w:w="99" w:type="dxa"/>
        <w:tblLook w:val="04A0" w:firstRow="1" w:lastRow="0" w:firstColumn="1" w:lastColumn="0" w:noHBand="0" w:noVBand="1"/>
      </w:tblPr>
      <w:tblGrid>
        <w:gridCol w:w="998"/>
        <w:gridCol w:w="1990"/>
        <w:gridCol w:w="2147"/>
      </w:tblGrid>
      <w:tr w:rsidR="00B658BE" w:rsidRPr="00B658BE" w14:paraId="265DA093" w14:textId="77777777">
        <w:trPr>
          <w:trHeight w:val="643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DE6BD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udy (First Author, Year)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03402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eference / DOI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CDD2C6" w14:textId="77777777" w:rsidR="0016773D" w:rsidRPr="00B658BE" w:rsidRDefault="00B658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eason for Exclusion</w:t>
            </w:r>
          </w:p>
        </w:tc>
      </w:tr>
      <w:tr w:rsidR="00B658BE" w:rsidRPr="00B658BE" w14:paraId="4FFB9CFB" w14:textId="77777777">
        <w:trPr>
          <w:trHeight w:val="107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871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groiya</w:t>
            </w:r>
            <w:proofErr w:type="spell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P et al., 2013 (Indian J Endocrinol Metab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7FD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103/2230-8210.11963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C8B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id not report AIP or TG/HDL-C values; lipid parameters not analyzed as exposures for DR.</w:t>
            </w:r>
          </w:p>
        </w:tc>
      </w:tr>
      <w:tr w:rsidR="00B658BE" w:rsidRPr="00B658BE" w14:paraId="5FAFC0D5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71FC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ong JJ et al., 2023 (World J Diabete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D47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239/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jd.v14.i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110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942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ocused on renal biomarkers and HbA1c; DR included only as a secondary endpoint.</w:t>
            </w:r>
          </w:p>
        </w:tc>
      </w:tr>
      <w:tr w:rsidR="00B658BE" w:rsidRPr="00B658BE" w14:paraId="4EF3B699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6C1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ong KH et al., 2019 (J Diabetes </w:t>
            </w:r>
            <w:proofErr w:type="spell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vestig</w:t>
            </w:r>
            <w:proofErr w:type="spell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B8E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1111/jdi.1295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A1B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data on AIP or TG/HDL-C; assessed general lipids only.</w:t>
            </w:r>
          </w:p>
        </w:tc>
      </w:tr>
      <w:tr w:rsidR="00B658BE" w:rsidRPr="00B658BE" w14:paraId="48637480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33A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X et al., 2021 (Front Med [Lausanne]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722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3389/fmed.2021.77941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AF2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chanistic study; no quantitative data on DR severity.</w:t>
            </w:r>
          </w:p>
        </w:tc>
      </w:tr>
      <w:tr w:rsidR="00B658BE" w:rsidRPr="00B658BE" w14:paraId="37ED6D1E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9B9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X et al., 2024 (Sci Rep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57C1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1038/s41598-024-82084-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44A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utcome was microalbuminuria rather than retinopathy.</w:t>
            </w:r>
          </w:p>
        </w:tc>
      </w:tr>
      <w:tr w:rsidR="00B658BE" w:rsidRPr="00B658BE" w14:paraId="5C9A37E5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A0BB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mitha D et al., 2022 (Cureu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A682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7759/cureus.2339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BBE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xed T1DM and T2DM participants; no separate data for a T2DM-only cohort.</w:t>
            </w:r>
          </w:p>
        </w:tc>
      </w:tr>
      <w:tr w:rsidR="00B658BE" w:rsidRPr="00B658BE" w14:paraId="12504D51" w14:textId="77777777">
        <w:trPr>
          <w:trHeight w:val="107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3C7D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 P, 2013 (</w:t>
            </w:r>
            <w:proofErr w:type="gram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ster’s</w:t>
            </w:r>
            <w:proofErr w:type="gram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thesis, Zhengzhou University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0C7A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–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44C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sufficient data for effect size extraction (mean ± SD missing).</w:t>
            </w:r>
          </w:p>
        </w:tc>
      </w:tr>
      <w:tr w:rsidR="00B658BE" w:rsidRPr="00B658BE" w14:paraId="4FE74A49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2677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en Z et al., 2018 (Med J West China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59E4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3969/j.issn.1672-3511.2018.10.01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DC99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uplicate population with Cao W et al. (2022).</w:t>
            </w:r>
          </w:p>
        </w:tc>
      </w:tr>
      <w:tr w:rsidR="00B658BE" w:rsidRPr="00B658BE" w14:paraId="38729ABB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3CA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u J et al., 2022 (Can J Diabete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81E3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1016/j.jcjd.2022.04.00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6308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IP and TG/HDL-C values not provided by DR status.</w:t>
            </w:r>
          </w:p>
        </w:tc>
      </w:tr>
      <w:tr w:rsidR="00B658BE" w:rsidRPr="00B658BE" w14:paraId="78F792D9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C29365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Yin B et al., 2023 </w:t>
            </w: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(Cardiovasc </w:t>
            </w:r>
            <w:proofErr w:type="spellStart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iabetol</w:t>
            </w:r>
            <w:proofErr w:type="spellEnd"/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7EB936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10.1186/s12933-023-01886-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9C832F" w14:textId="77777777" w:rsidR="0016773D" w:rsidRPr="00B658BE" w:rsidRDefault="00B658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58B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xamined T2DM risk and insulin resistance, not DR outcomes.</w:t>
            </w:r>
          </w:p>
        </w:tc>
      </w:tr>
    </w:tbl>
    <w:p w14:paraId="0018EF05" w14:textId="77777777" w:rsidR="0016773D" w:rsidRPr="00B658BE" w:rsidRDefault="00B658BE">
      <w:pPr>
        <w:pStyle w:val="NormalWeb"/>
        <w:widowControl/>
      </w:pPr>
      <w:r w:rsidRPr="00B658BE">
        <w:rPr>
          <w:rFonts w:ascii="Times New Roman" w:hAnsi="Times New Roman"/>
          <w:kern w:val="2"/>
          <w:sz w:val="21"/>
        </w:rPr>
        <w:t>Note: A total of 10 studies were excluded after full-text screening. Common reasons included missing exposure data (AIP or TG/HDL-C not reported), non-relevant outcomes (e.g., nephropathy or albuminuria instead of DR), mixed populations without T2DM subgroup analysis, and duplicate populations</w:t>
      </w:r>
    </w:p>
    <w:p w14:paraId="70D61308" w14:textId="77777777" w:rsidR="0016773D" w:rsidRPr="00B658BE" w:rsidRDefault="0016773D">
      <w:pPr>
        <w:jc w:val="left"/>
        <w:rPr>
          <w:rFonts w:ascii="Times New Roman" w:hAnsi="Times New Roman" w:cs="Times New Roman"/>
        </w:rPr>
      </w:pPr>
    </w:p>
    <w:p w14:paraId="473ED692" w14:textId="77777777" w:rsidR="0016773D" w:rsidRPr="00B658BE" w:rsidRDefault="0016773D"/>
    <w:sectPr w:rsidR="0016773D" w:rsidRPr="00B65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EC55B" w14:textId="77777777" w:rsidR="00AF2041" w:rsidRDefault="00AF2041" w:rsidP="00812A2E">
      <w:r>
        <w:separator/>
      </w:r>
    </w:p>
  </w:endnote>
  <w:endnote w:type="continuationSeparator" w:id="0">
    <w:p w14:paraId="4E75248E" w14:textId="77777777" w:rsidR="00AF2041" w:rsidRDefault="00AF2041" w:rsidP="00812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49EF7" w14:textId="77777777" w:rsidR="00AF2041" w:rsidRDefault="00AF2041" w:rsidP="00812A2E">
      <w:r>
        <w:separator/>
      </w:r>
    </w:p>
  </w:footnote>
  <w:footnote w:type="continuationSeparator" w:id="0">
    <w:p w14:paraId="471FE65D" w14:textId="77777777" w:rsidR="00AF2041" w:rsidRDefault="00AF2041" w:rsidP="00812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3D"/>
    <w:rsid w:val="000A6ADC"/>
    <w:rsid w:val="0016773D"/>
    <w:rsid w:val="00812A2E"/>
    <w:rsid w:val="008C6C96"/>
    <w:rsid w:val="00AF2041"/>
    <w:rsid w:val="00B658BE"/>
    <w:rsid w:val="00E274A3"/>
    <w:rsid w:val="00E74BA4"/>
    <w:rsid w:val="0946032A"/>
    <w:rsid w:val="0ED85EC8"/>
    <w:rsid w:val="1E674271"/>
    <w:rsid w:val="30760C45"/>
    <w:rsid w:val="340B78F6"/>
    <w:rsid w:val="35E87EEF"/>
    <w:rsid w:val="368F6AF7"/>
    <w:rsid w:val="4214206C"/>
    <w:rsid w:val="44BF2763"/>
    <w:rsid w:val="45CF4C28"/>
    <w:rsid w:val="48FD385A"/>
    <w:rsid w:val="51D44640"/>
    <w:rsid w:val="54C6369A"/>
    <w:rsid w:val="5E4D2736"/>
    <w:rsid w:val="619C1A0A"/>
    <w:rsid w:val="65BA6903"/>
    <w:rsid w:val="6ABF6769"/>
    <w:rsid w:val="6D77332B"/>
    <w:rsid w:val="70645DE9"/>
    <w:rsid w:val="71467BE4"/>
    <w:rsid w:val="75297601"/>
    <w:rsid w:val="753B10E2"/>
    <w:rsid w:val="75AD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5129A3"/>
  <w15:docId w15:val="{D7FA0422-4C70-4B22-8FCF-5911E58D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paragraph" w:customStyle="1" w:styleId="EndNoteBibliography">
    <w:name w:val="EndNote Bibliography"/>
    <w:basedOn w:val="Normal"/>
    <w:qFormat/>
    <w:pPr>
      <w:widowControl/>
    </w:pPr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rsid w:val="00812A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12A2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rsid w:val="00812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12A2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82</Words>
  <Characters>7852</Characters>
  <Application>Microsoft Office Word</Application>
  <DocSecurity>0</DocSecurity>
  <Lines>65</Lines>
  <Paragraphs>19</Paragraphs>
  <ScaleCrop>false</ScaleCrop>
  <Company/>
  <LinksUpToDate>false</LinksUpToDate>
  <CharactersWithSpaces>9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ndhya Patel</cp:lastModifiedBy>
  <cp:revision>3</cp:revision>
  <dcterms:created xsi:type="dcterms:W3CDTF">2025-12-15T12:02:00Z</dcterms:created>
  <dcterms:modified xsi:type="dcterms:W3CDTF">2025-12-1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8098E23381DB4E48B0EF27251E4728F2_12</vt:lpwstr>
  </property>
</Properties>
</file>